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B4D9D" w14:textId="77777777" w:rsidR="003F5FF9" w:rsidRDefault="003F5FF9" w:rsidP="000F3744">
      <w:pPr>
        <w:wordWrap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7B69487" w14:textId="63E826D1" w:rsidR="000F3744" w:rsidRPr="003F5FF9" w:rsidRDefault="002B1170" w:rsidP="00E82C9F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5 Table</w:t>
      </w:r>
      <w:r w:rsidRPr="000E283E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BD69F8" w:rsidRPr="00AB5252">
        <w:rPr>
          <w:rFonts w:ascii="Times New Roman" w:hAnsi="Times New Roman" w:cs="Times New Roman"/>
          <w:b/>
          <w:color w:val="000000" w:themeColor="text1"/>
          <w:szCs w:val="24"/>
        </w:rPr>
        <w:t>The concentration of kynurenine in the different groups</w:t>
      </w:r>
      <w:r w:rsidR="00BD69F8">
        <w:rPr>
          <w:rFonts w:ascii="Times New Roman" w:hAnsi="Times New Roman" w:cs="Times New Roman"/>
          <w:b/>
          <w:color w:val="000000" w:themeColor="text1"/>
          <w:szCs w:val="24"/>
        </w:rPr>
        <w:t>; statistical analysis.</w:t>
      </w:r>
    </w:p>
    <w:tbl>
      <w:tblPr>
        <w:tblW w:w="9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1730"/>
        <w:gridCol w:w="1730"/>
        <w:gridCol w:w="1730"/>
        <w:gridCol w:w="1731"/>
      </w:tblGrid>
      <w:tr w:rsidR="003F5FF9" w:rsidRPr="003F5FF9" w14:paraId="2F9F75F9" w14:textId="77777777" w:rsidTr="00100798">
        <w:trPr>
          <w:trHeight w:val="397"/>
        </w:trPr>
        <w:tc>
          <w:tcPr>
            <w:tcW w:w="208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04630" w14:textId="546C47D4" w:rsidR="008E5279" w:rsidRPr="003F5FF9" w:rsidRDefault="008E5279" w:rsidP="006573F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Malgun Gothic" w:eastAsia="Malgun Gothic" w:hAnsi="Malgun Gothic" w:cs="Gulim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3F5FF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nalysis Group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B4A8B6" w14:textId="7C367AAE" w:rsidR="008E5279" w:rsidRPr="003F5FF9" w:rsidRDefault="008E5279" w:rsidP="00FA21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20"/>
                <w:szCs w:val="20"/>
              </w:rPr>
              <w:t>L</w:t>
            </w:r>
            <w:r w:rsidRPr="003F5FF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ogistic regression</w:t>
            </w:r>
          </w:p>
        </w:tc>
        <w:tc>
          <w:tcPr>
            <w:tcW w:w="34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F6D6EA" w14:textId="06DC2928" w:rsidR="008E5279" w:rsidRPr="003F5FF9" w:rsidRDefault="008E5279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b/>
                <w:color w:val="000000" w:themeColor="text1"/>
                <w:sz w:val="20"/>
                <w:szCs w:val="20"/>
              </w:rPr>
              <w:t>A</w:t>
            </w:r>
            <w:r w:rsidRPr="003F5FF9">
              <w:rPr>
                <w:rFonts w:ascii="Times New Roman" w:eastAsia="Malgun Gothic" w:hAnsi="Times New Roman" w:cs="Times New Roman"/>
                <w:b/>
                <w:color w:val="000000" w:themeColor="text1"/>
                <w:sz w:val="20"/>
                <w:szCs w:val="20"/>
              </w:rPr>
              <w:t>NCOVA</w:t>
            </w:r>
          </w:p>
        </w:tc>
      </w:tr>
      <w:tr w:rsidR="003F5FF9" w:rsidRPr="003F5FF9" w14:paraId="57789401" w14:textId="47D18B22" w:rsidTr="00100798">
        <w:trPr>
          <w:trHeight w:val="397"/>
        </w:trPr>
        <w:tc>
          <w:tcPr>
            <w:tcW w:w="20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CF14F" w14:textId="73F68C2B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23DB1" w14:textId="1AA4F5A2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dds Ratio</w:t>
            </w: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5C3E8" w14:textId="77777777" w:rsidR="00DF5D64" w:rsidRPr="003F5FF9" w:rsidRDefault="00DF5D64" w:rsidP="004C5C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  <w:p w14:paraId="71B5688B" w14:textId="362993EB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(FDR corrected)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D3728A" w14:textId="000C2606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DDF425" w14:textId="4C848AD0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F5FF9">
              <w:rPr>
                <w:rFonts w:ascii="Times New Roman" w:eastAsia="Malgun Gothic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3F5FF9" w:rsidRPr="003F5FF9" w14:paraId="4B22FB4F" w14:textId="6BEC0B60" w:rsidTr="00100798">
        <w:trPr>
          <w:trHeight w:val="397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2DFC7" w14:textId="2BDD44AF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DR vs ND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B45C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  <w:p w14:paraId="7FDFA0F8" w14:textId="1C954F2A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(0.99–1.7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F3577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7.00E-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7D5D35" w14:textId="785186DC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.15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6D937F" w14:textId="12BB2750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.E-02</w:t>
            </w:r>
          </w:p>
        </w:tc>
      </w:tr>
      <w:tr w:rsidR="003F5FF9" w:rsidRPr="003F5FF9" w14:paraId="23EFBCBF" w14:textId="3BC02F6D" w:rsidTr="00100798">
        <w:trPr>
          <w:trHeight w:val="397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FE0D1" w14:textId="4659CCF8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NPDR vs ND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65FA8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1.14</w:t>
            </w:r>
          </w:p>
          <w:p w14:paraId="3430609B" w14:textId="60B5E671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(0.86–1.5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6FA5E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4.00E-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E83C97" w14:textId="7D0CD2CA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.1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695E73" w14:textId="4DE0A818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E-01</w:t>
            </w:r>
          </w:p>
        </w:tc>
      </w:tr>
      <w:tr w:rsidR="003F5FF9" w:rsidRPr="003F5FF9" w14:paraId="1443956C" w14:textId="33592357" w:rsidTr="00100798">
        <w:trPr>
          <w:trHeight w:val="397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8A1A3" w14:textId="08A72577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PDR vs ND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7F18" w14:textId="77777777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1.75</w:t>
            </w:r>
          </w:p>
          <w:p w14:paraId="14CDB12D" w14:textId="35A08B5F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(1.21–2.6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2BF59" w14:textId="77777777" w:rsidR="00DF5D64" w:rsidRPr="003F5FF9" w:rsidRDefault="00DF5D64" w:rsidP="006573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3.00E-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AD97F8" w14:textId="61A052E7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ABFD5C" w14:textId="021D3BBC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E-03</w:t>
            </w:r>
          </w:p>
        </w:tc>
      </w:tr>
      <w:tr w:rsidR="003F5FF9" w:rsidRPr="003F5FF9" w14:paraId="3E124690" w14:textId="6C235410" w:rsidTr="00100798">
        <w:trPr>
          <w:trHeight w:val="397"/>
        </w:trPr>
        <w:tc>
          <w:tcPr>
            <w:tcW w:w="2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80CC6" w14:textId="4BD3D13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PDR vs NPDR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96916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1.32</w:t>
            </w:r>
          </w:p>
          <w:p w14:paraId="389EFF24" w14:textId="4C8BB5C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(0.97–1.8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EE19E" w14:textId="77777777" w:rsidR="00DF5D64" w:rsidRPr="003F5FF9" w:rsidRDefault="00DF5D64" w:rsidP="009756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8.00E-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5CD902" w14:textId="32E2AE38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3F5FF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0"/>
                <w:szCs w:val="20"/>
              </w:rPr>
              <w:t>.1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FDEA7B" w14:textId="1EDA8973" w:rsidR="00DF5D64" w:rsidRPr="003F5FF9" w:rsidRDefault="00DF5D64" w:rsidP="0010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/>
                <w:color w:val="000000" w:themeColor="text1"/>
                <w:sz w:val="20"/>
                <w:szCs w:val="20"/>
              </w:rPr>
            </w:pPr>
            <w:r w:rsidRPr="003F5FF9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.E-02</w:t>
            </w:r>
          </w:p>
        </w:tc>
      </w:tr>
    </w:tbl>
    <w:p w14:paraId="5E29C5D2" w14:textId="1DF5D939" w:rsidR="000F3744" w:rsidRPr="003F5FF9" w:rsidRDefault="005D1CA0" w:rsidP="005D1CA0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3F5FF9">
        <w:rPr>
          <w:rFonts w:ascii="Times New Roman" w:hAnsi="Times New Roman" w:cs="Times New Roman"/>
          <w:color w:val="000000" w:themeColor="text1"/>
        </w:rPr>
        <w:t xml:space="preserve">* </w:t>
      </w:r>
      <w:r w:rsidR="009F48E1" w:rsidRPr="003F5FF9">
        <w:rPr>
          <w:rFonts w:ascii="Times New Roman" w:hAnsi="Times New Roman" w:cs="Times New Roman"/>
          <w:color w:val="000000" w:themeColor="text1"/>
        </w:rPr>
        <w:t xml:space="preserve">DR, diabetic retinopathy; </w:t>
      </w:r>
      <w:r w:rsidR="00E8365A" w:rsidRPr="003F5FF9">
        <w:rPr>
          <w:rFonts w:ascii="Times New Roman" w:hAnsi="Times New Roman" w:cs="Times New Roman"/>
          <w:color w:val="000000" w:themeColor="text1"/>
        </w:rPr>
        <w:t>NDR, non-</w:t>
      </w:r>
      <w:r w:rsidR="00F5650C" w:rsidRPr="003F5FF9">
        <w:rPr>
          <w:rFonts w:ascii="Times New Roman" w:hAnsi="Times New Roman" w:cs="Times New Roman"/>
          <w:color w:val="000000" w:themeColor="text1"/>
        </w:rPr>
        <w:t>d</w:t>
      </w:r>
      <w:r w:rsidR="00E8365A" w:rsidRPr="003F5FF9">
        <w:rPr>
          <w:rFonts w:ascii="Times New Roman" w:hAnsi="Times New Roman" w:cs="Times New Roman"/>
          <w:color w:val="000000" w:themeColor="text1"/>
        </w:rPr>
        <w:t xml:space="preserve">iabetic </w:t>
      </w:r>
      <w:r w:rsidR="00F5650C" w:rsidRPr="003F5FF9">
        <w:rPr>
          <w:rFonts w:ascii="Times New Roman" w:hAnsi="Times New Roman" w:cs="Times New Roman"/>
          <w:color w:val="000000" w:themeColor="text1"/>
        </w:rPr>
        <w:t>r</w:t>
      </w:r>
      <w:r w:rsidR="00E8365A" w:rsidRPr="003F5FF9">
        <w:rPr>
          <w:rFonts w:ascii="Times New Roman" w:hAnsi="Times New Roman" w:cs="Times New Roman"/>
          <w:color w:val="000000" w:themeColor="text1"/>
        </w:rPr>
        <w:t xml:space="preserve">etinopathy; NPDR, non-proliferative </w:t>
      </w:r>
      <w:r w:rsidR="00F10E4D" w:rsidRPr="003F5FF9">
        <w:rPr>
          <w:rFonts w:ascii="Times New Roman" w:hAnsi="Times New Roman" w:cs="Times New Roman"/>
          <w:color w:val="000000" w:themeColor="text1"/>
        </w:rPr>
        <w:t>diabetic retinopathy</w:t>
      </w:r>
      <w:r w:rsidR="00E8365A" w:rsidRPr="003F5FF9">
        <w:rPr>
          <w:rFonts w:ascii="Times New Roman" w:hAnsi="Times New Roman" w:cs="Times New Roman"/>
          <w:color w:val="000000" w:themeColor="text1"/>
        </w:rPr>
        <w:t>; PDR, proliferative diabetic retinopathy</w:t>
      </w:r>
    </w:p>
    <w:p w14:paraId="0396FC62" w14:textId="77777777" w:rsidR="000F3744" w:rsidRPr="003F5FF9" w:rsidRDefault="000F3744" w:rsidP="000F3744">
      <w:pPr>
        <w:rPr>
          <w:color w:val="000000" w:themeColor="text1"/>
        </w:rPr>
      </w:pPr>
    </w:p>
    <w:p w14:paraId="525CEF14" w14:textId="77777777" w:rsidR="000F3744" w:rsidRPr="003F5FF9" w:rsidRDefault="000F3744" w:rsidP="000F3744">
      <w:pPr>
        <w:rPr>
          <w:color w:val="000000" w:themeColor="text1"/>
        </w:rPr>
      </w:pPr>
      <w:bookmarkStart w:id="0" w:name="_GoBack"/>
      <w:bookmarkEnd w:id="0"/>
    </w:p>
    <w:sectPr w:rsidR="000F3744" w:rsidRPr="003F5FF9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2A688" w14:textId="77777777" w:rsidR="00D405AA" w:rsidRDefault="00D405AA" w:rsidP="004D55D7">
      <w:pPr>
        <w:spacing w:after="0" w:line="240" w:lineRule="auto"/>
      </w:pPr>
      <w:r>
        <w:separator/>
      </w:r>
    </w:p>
  </w:endnote>
  <w:endnote w:type="continuationSeparator" w:id="0">
    <w:p w14:paraId="0FA0E217" w14:textId="77777777" w:rsidR="00D405AA" w:rsidRDefault="00D405AA" w:rsidP="004D5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0AB62" w14:textId="77777777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3E262" w14:textId="77777777" w:rsidR="00550D39" w:rsidRDefault="00550D39" w:rsidP="004215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CEA60" w14:textId="362CBD8A" w:rsidR="00550D39" w:rsidRDefault="00550D39" w:rsidP="004C5C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72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B62601" w14:textId="77777777" w:rsidR="00550D39" w:rsidRDefault="00550D39" w:rsidP="004215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8EC02" w14:textId="77777777" w:rsidR="00D405AA" w:rsidRDefault="00D405AA" w:rsidP="004D55D7">
      <w:pPr>
        <w:spacing w:after="0" w:line="240" w:lineRule="auto"/>
      </w:pPr>
      <w:r>
        <w:separator/>
      </w:r>
    </w:p>
  </w:footnote>
  <w:footnote w:type="continuationSeparator" w:id="0">
    <w:p w14:paraId="4D1D4A3B" w14:textId="77777777" w:rsidR="00D405AA" w:rsidRDefault="00D405AA" w:rsidP="004D5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9F"/>
    <w:rsid w:val="0001298F"/>
    <w:rsid w:val="00022C80"/>
    <w:rsid w:val="00025717"/>
    <w:rsid w:val="00025EB7"/>
    <w:rsid w:val="00052822"/>
    <w:rsid w:val="00067AF6"/>
    <w:rsid w:val="00096C47"/>
    <w:rsid w:val="000F3744"/>
    <w:rsid w:val="00100798"/>
    <w:rsid w:val="00102AF8"/>
    <w:rsid w:val="00104380"/>
    <w:rsid w:val="00114121"/>
    <w:rsid w:val="00142659"/>
    <w:rsid w:val="001E468E"/>
    <w:rsid w:val="001E6024"/>
    <w:rsid w:val="00217A05"/>
    <w:rsid w:val="00253058"/>
    <w:rsid w:val="0025553A"/>
    <w:rsid w:val="00290C08"/>
    <w:rsid w:val="00292033"/>
    <w:rsid w:val="002A4640"/>
    <w:rsid w:val="002A664E"/>
    <w:rsid w:val="002A6791"/>
    <w:rsid w:val="002A7FE0"/>
    <w:rsid w:val="002B1170"/>
    <w:rsid w:val="002D5816"/>
    <w:rsid w:val="002E3B81"/>
    <w:rsid w:val="002E772C"/>
    <w:rsid w:val="002F535C"/>
    <w:rsid w:val="002F58E4"/>
    <w:rsid w:val="0031585B"/>
    <w:rsid w:val="00322642"/>
    <w:rsid w:val="00331B62"/>
    <w:rsid w:val="00336667"/>
    <w:rsid w:val="0034356E"/>
    <w:rsid w:val="00352E0B"/>
    <w:rsid w:val="0035383E"/>
    <w:rsid w:val="003573E1"/>
    <w:rsid w:val="00392513"/>
    <w:rsid w:val="003A1396"/>
    <w:rsid w:val="003C195D"/>
    <w:rsid w:val="003E53AB"/>
    <w:rsid w:val="003E5AD1"/>
    <w:rsid w:val="003F0183"/>
    <w:rsid w:val="003F5FF9"/>
    <w:rsid w:val="00405320"/>
    <w:rsid w:val="00406340"/>
    <w:rsid w:val="00406C97"/>
    <w:rsid w:val="004104DC"/>
    <w:rsid w:val="00421590"/>
    <w:rsid w:val="004345A5"/>
    <w:rsid w:val="00442B09"/>
    <w:rsid w:val="00462E45"/>
    <w:rsid w:val="00463A11"/>
    <w:rsid w:val="004737D2"/>
    <w:rsid w:val="004777E2"/>
    <w:rsid w:val="00490C7E"/>
    <w:rsid w:val="004A2474"/>
    <w:rsid w:val="004A5046"/>
    <w:rsid w:val="004B19A3"/>
    <w:rsid w:val="004C2B5A"/>
    <w:rsid w:val="004C5C2B"/>
    <w:rsid w:val="004D55D7"/>
    <w:rsid w:val="004E6D88"/>
    <w:rsid w:val="005003D7"/>
    <w:rsid w:val="00507D0E"/>
    <w:rsid w:val="00510039"/>
    <w:rsid w:val="0053772C"/>
    <w:rsid w:val="00546D2F"/>
    <w:rsid w:val="00550D39"/>
    <w:rsid w:val="00572A84"/>
    <w:rsid w:val="005879CA"/>
    <w:rsid w:val="0059609A"/>
    <w:rsid w:val="005A0102"/>
    <w:rsid w:val="005D1CA0"/>
    <w:rsid w:val="005E7A0C"/>
    <w:rsid w:val="00633795"/>
    <w:rsid w:val="00646F17"/>
    <w:rsid w:val="006562A4"/>
    <w:rsid w:val="006573F2"/>
    <w:rsid w:val="00677A3E"/>
    <w:rsid w:val="006E520B"/>
    <w:rsid w:val="00716D17"/>
    <w:rsid w:val="00727A50"/>
    <w:rsid w:val="0073617A"/>
    <w:rsid w:val="00741701"/>
    <w:rsid w:val="00766234"/>
    <w:rsid w:val="007828D5"/>
    <w:rsid w:val="007846C8"/>
    <w:rsid w:val="00787D39"/>
    <w:rsid w:val="00791418"/>
    <w:rsid w:val="007C0BE3"/>
    <w:rsid w:val="007C152A"/>
    <w:rsid w:val="007D438D"/>
    <w:rsid w:val="007E082A"/>
    <w:rsid w:val="007F24C9"/>
    <w:rsid w:val="00802DED"/>
    <w:rsid w:val="00804327"/>
    <w:rsid w:val="00833F89"/>
    <w:rsid w:val="00837A0B"/>
    <w:rsid w:val="00847272"/>
    <w:rsid w:val="00860E7A"/>
    <w:rsid w:val="00864D9F"/>
    <w:rsid w:val="00883281"/>
    <w:rsid w:val="008916A0"/>
    <w:rsid w:val="008A57D1"/>
    <w:rsid w:val="008A7D82"/>
    <w:rsid w:val="008B56EC"/>
    <w:rsid w:val="008B597B"/>
    <w:rsid w:val="008D62C3"/>
    <w:rsid w:val="008E5279"/>
    <w:rsid w:val="00905D84"/>
    <w:rsid w:val="009317F4"/>
    <w:rsid w:val="00954142"/>
    <w:rsid w:val="009734F4"/>
    <w:rsid w:val="009756A8"/>
    <w:rsid w:val="009857CC"/>
    <w:rsid w:val="009973B5"/>
    <w:rsid w:val="009A1554"/>
    <w:rsid w:val="009B19EE"/>
    <w:rsid w:val="009F1E4D"/>
    <w:rsid w:val="009F2FFA"/>
    <w:rsid w:val="009F30B6"/>
    <w:rsid w:val="009F48E1"/>
    <w:rsid w:val="00A372E7"/>
    <w:rsid w:val="00A72FDA"/>
    <w:rsid w:val="00A7623B"/>
    <w:rsid w:val="00AA2691"/>
    <w:rsid w:val="00AA7D37"/>
    <w:rsid w:val="00AB187D"/>
    <w:rsid w:val="00AB6364"/>
    <w:rsid w:val="00AB69AF"/>
    <w:rsid w:val="00AC1A4A"/>
    <w:rsid w:val="00AF3AC4"/>
    <w:rsid w:val="00B3206A"/>
    <w:rsid w:val="00B43C0E"/>
    <w:rsid w:val="00B55494"/>
    <w:rsid w:val="00B63C46"/>
    <w:rsid w:val="00B82C3E"/>
    <w:rsid w:val="00B8618D"/>
    <w:rsid w:val="00BD00BD"/>
    <w:rsid w:val="00BD4270"/>
    <w:rsid w:val="00BD69F8"/>
    <w:rsid w:val="00C1441F"/>
    <w:rsid w:val="00C17249"/>
    <w:rsid w:val="00C24A80"/>
    <w:rsid w:val="00C375A9"/>
    <w:rsid w:val="00C85465"/>
    <w:rsid w:val="00C93E95"/>
    <w:rsid w:val="00CC0EAC"/>
    <w:rsid w:val="00CE1010"/>
    <w:rsid w:val="00CE15AE"/>
    <w:rsid w:val="00D218F0"/>
    <w:rsid w:val="00D22370"/>
    <w:rsid w:val="00D275F3"/>
    <w:rsid w:val="00D3727D"/>
    <w:rsid w:val="00D405AA"/>
    <w:rsid w:val="00D54B99"/>
    <w:rsid w:val="00D62CC3"/>
    <w:rsid w:val="00D67A8E"/>
    <w:rsid w:val="00D901B4"/>
    <w:rsid w:val="00D903EF"/>
    <w:rsid w:val="00DC3958"/>
    <w:rsid w:val="00DC435A"/>
    <w:rsid w:val="00DD3523"/>
    <w:rsid w:val="00DE771E"/>
    <w:rsid w:val="00DF1ACE"/>
    <w:rsid w:val="00DF5D64"/>
    <w:rsid w:val="00E256AF"/>
    <w:rsid w:val="00E3065F"/>
    <w:rsid w:val="00E531A4"/>
    <w:rsid w:val="00E66A42"/>
    <w:rsid w:val="00E74534"/>
    <w:rsid w:val="00E82C9F"/>
    <w:rsid w:val="00E8365A"/>
    <w:rsid w:val="00E97A86"/>
    <w:rsid w:val="00EE1910"/>
    <w:rsid w:val="00EF28CE"/>
    <w:rsid w:val="00F10E4D"/>
    <w:rsid w:val="00F3031C"/>
    <w:rsid w:val="00F5650C"/>
    <w:rsid w:val="00F6575C"/>
    <w:rsid w:val="00F8717E"/>
    <w:rsid w:val="00FA21A8"/>
    <w:rsid w:val="00FB47CB"/>
    <w:rsid w:val="00FB7AE5"/>
    <w:rsid w:val="00FE05D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731E1"/>
  <w15:chartTrackingRefBased/>
  <w15:docId w15:val="{5CE4694E-6F7B-424F-96B3-B5EA96B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9F"/>
    <w:pPr>
      <w:widowControl w:val="0"/>
      <w:wordWrap w:val="0"/>
      <w:autoSpaceDE w:val="0"/>
      <w:autoSpaceDN w:val="0"/>
      <w:spacing w:after="200" w:line="276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C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C0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5D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D55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5D7"/>
    <w:rPr>
      <w:sz w:val="24"/>
    </w:rPr>
  </w:style>
  <w:style w:type="paragraph" w:styleId="Revision">
    <w:name w:val="Revision"/>
    <w:hidden/>
    <w:uiPriority w:val="99"/>
    <w:semiHidden/>
    <w:rsid w:val="0059609A"/>
    <w:pPr>
      <w:spacing w:after="0" w:line="240" w:lineRule="auto"/>
      <w:jc w:val="left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920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0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033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33"/>
    <w:rPr>
      <w:b/>
      <w:bCs/>
      <w:sz w:val="24"/>
    </w:rPr>
  </w:style>
  <w:style w:type="paragraph" w:styleId="ListParagraph">
    <w:name w:val="List Paragraph"/>
    <w:basedOn w:val="Normal"/>
    <w:uiPriority w:val="34"/>
    <w:qFormat/>
    <w:rsid w:val="006573F2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FF338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E250B-C1C8-47F3-90D1-C6D15EE2D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24</cp:revision>
  <dcterms:created xsi:type="dcterms:W3CDTF">2020-08-26T07:39:00Z</dcterms:created>
  <dcterms:modified xsi:type="dcterms:W3CDTF">2020-10-20T11:12:00Z</dcterms:modified>
</cp:coreProperties>
</file>